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F5F" w:rsidRPr="001303FB" w:rsidRDefault="00940F5F" w:rsidP="00940F5F">
      <w:pPr>
        <w:jc w:val="center"/>
        <w:rPr>
          <w:rFonts w:asciiTheme="majorHAnsi" w:hAnsiTheme="majorHAnsi"/>
          <w:b/>
          <w:bCs/>
          <w:sz w:val="24"/>
          <w:szCs w:val="24"/>
          <w:lang w:val="en-US"/>
        </w:rPr>
      </w:pPr>
      <w:r>
        <w:rPr>
          <w:rFonts w:asciiTheme="majorHAnsi" w:hAnsiTheme="majorHAnsi"/>
          <w:b/>
          <w:color w:val="2F5496" w:themeColor="accent1" w:themeShade="BF"/>
          <w:sz w:val="28"/>
          <w:szCs w:val="28"/>
          <w:u w:val="single"/>
          <w:lang w:val="en-US"/>
        </w:rPr>
        <w:t>Additional file 2</w:t>
      </w:r>
    </w:p>
    <w:p w:rsidR="00940F5F" w:rsidRDefault="00940F5F" w:rsidP="00940F5F">
      <w:pPr>
        <w:jc w:val="center"/>
        <w:rPr>
          <w:rFonts w:asciiTheme="majorHAnsi" w:hAnsiTheme="majorHAnsi"/>
          <w:b/>
          <w:color w:val="2F5496" w:themeColor="accent1" w:themeShade="BF"/>
          <w:sz w:val="28"/>
          <w:szCs w:val="28"/>
          <w:u w:val="single"/>
          <w:lang w:val="en-US"/>
        </w:rPr>
      </w:pPr>
      <w:r w:rsidRPr="00F104B1">
        <w:rPr>
          <w:rFonts w:asciiTheme="majorHAnsi" w:hAnsiTheme="majorHAnsi"/>
          <w:b/>
          <w:sz w:val="24"/>
          <w:szCs w:val="24"/>
          <w:lang w:val="en-US"/>
        </w:rPr>
        <w:t>Key terms for PubMed/MEDLINE search.</w:t>
      </w:r>
    </w:p>
    <w:tbl>
      <w:tblPr>
        <w:tblStyle w:val="Tablaconcuadrcula"/>
        <w:tblW w:w="9180" w:type="dxa"/>
        <w:tblLook w:val="04A0" w:firstRow="1" w:lastRow="0" w:firstColumn="1" w:lastColumn="0" w:noHBand="0" w:noVBand="1"/>
      </w:tblPr>
      <w:tblGrid>
        <w:gridCol w:w="966"/>
        <w:gridCol w:w="8214"/>
      </w:tblGrid>
      <w:tr w:rsidR="00940F5F" w:rsidRPr="00953B7D" w:rsidTr="00B4681C">
        <w:tc>
          <w:tcPr>
            <w:tcW w:w="966" w:type="dxa"/>
            <w:shd w:val="clear" w:color="auto" w:fill="2F5496" w:themeFill="accent1" w:themeFillShade="BF"/>
          </w:tcPr>
          <w:p w:rsidR="00940F5F" w:rsidRPr="00953B7D" w:rsidRDefault="00940F5F" w:rsidP="00B4681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/>
                <w:bCs/>
                <w:color w:val="FFFFFF" w:themeColor="background1"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/>
                <w:bCs/>
                <w:color w:val="FFFFFF" w:themeColor="background1"/>
                <w:sz w:val="23"/>
                <w:szCs w:val="23"/>
                <w:lang w:val="en-US"/>
              </w:rPr>
              <w:t>Search</w:t>
            </w:r>
          </w:p>
        </w:tc>
        <w:tc>
          <w:tcPr>
            <w:tcW w:w="8214" w:type="dxa"/>
            <w:shd w:val="clear" w:color="auto" w:fill="2F5496" w:themeFill="accent1" w:themeFillShade="BF"/>
          </w:tcPr>
          <w:p w:rsidR="00940F5F" w:rsidRPr="00953B7D" w:rsidRDefault="00940F5F" w:rsidP="00B4681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/>
                <w:bCs/>
                <w:color w:val="FFFFFF" w:themeColor="background1"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/>
                <w:bCs/>
                <w:color w:val="FFFFFF" w:themeColor="background1"/>
                <w:sz w:val="23"/>
                <w:szCs w:val="23"/>
                <w:lang w:val="en-US"/>
              </w:rPr>
              <w:t>Query</w:t>
            </w:r>
          </w:p>
        </w:tc>
      </w:tr>
      <w:tr w:rsidR="00940F5F" w:rsidRPr="004E1F2E" w:rsidTr="00B4681C">
        <w:tc>
          <w:tcPr>
            <w:tcW w:w="966" w:type="dxa"/>
          </w:tcPr>
          <w:p w:rsidR="00940F5F" w:rsidRPr="00953B7D" w:rsidRDefault="00940F5F" w:rsidP="00B4681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  <w:t>#1</w:t>
            </w:r>
          </w:p>
        </w:tc>
        <w:tc>
          <w:tcPr>
            <w:tcW w:w="8214" w:type="dxa"/>
          </w:tcPr>
          <w:p w:rsidR="00940F5F" w:rsidRPr="00953B7D" w:rsidRDefault="00940F5F" w:rsidP="00B4681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</w:pPr>
            <w:r w:rsidRPr="00940F5F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“(autism spectrum disorder* OR autism OR autistic OR pervasive developmental disorder</w:t>
            </w:r>
            <w:r w:rsidR="00FF17F4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*</w:t>
            </w:r>
            <w:r w:rsidRPr="00940F5F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 xml:space="preserve"> OR Asperger OR attention deficit disorder with hyperactivity OR a</w:t>
            </w:r>
            <w:r w:rsidR="00FF17F4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ttention deficit/</w:t>
            </w:r>
            <w:r w:rsidR="00FF17F4" w:rsidRPr="00FF17F4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hyperactivity disorder </w:t>
            </w:r>
            <w:r w:rsidR="00FF17F4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 xml:space="preserve">OR </w:t>
            </w:r>
            <w:proofErr w:type="spellStart"/>
            <w:r w:rsidR="00FF17F4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a</w:t>
            </w:r>
            <w:r w:rsidRPr="00940F5F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dhd</w:t>
            </w:r>
            <w:proofErr w:type="spellEnd"/>
            <w:r w:rsidRPr="00940F5F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 xml:space="preserve"> OR hyperkinetic* OR </w:t>
            </w:r>
            <w:proofErr w:type="spellStart"/>
            <w:r w:rsidRPr="00940F5F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inattent</w:t>
            </w:r>
            <w:proofErr w:type="spellEnd"/>
            <w:r w:rsidRPr="00940F5F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 xml:space="preserve">* OR impulsivity OR </w:t>
            </w:r>
            <w:proofErr w:type="spellStart"/>
            <w:r w:rsidRPr="00940F5F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hyperkinesis</w:t>
            </w:r>
            <w:proofErr w:type="spellEnd"/>
            <w:r w:rsidRPr="00940F5F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 xml:space="preserve"> OR </w:t>
            </w:r>
            <w:proofErr w:type="spellStart"/>
            <w:r w:rsidRPr="00940F5F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tdah</w:t>
            </w:r>
            <w:proofErr w:type="spellEnd"/>
            <w:r w:rsidRPr="00940F5F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)”</w:t>
            </w:r>
          </w:p>
        </w:tc>
      </w:tr>
      <w:tr w:rsidR="00940F5F" w:rsidRPr="004E1F2E" w:rsidTr="00B4681C">
        <w:tc>
          <w:tcPr>
            <w:tcW w:w="966" w:type="dxa"/>
          </w:tcPr>
          <w:p w:rsidR="00940F5F" w:rsidRPr="00953B7D" w:rsidRDefault="00940F5F" w:rsidP="00B4681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Cs/>
                <w:sz w:val="23"/>
                <w:szCs w:val="23"/>
              </w:rPr>
              <w:t>#2</w:t>
            </w:r>
          </w:p>
        </w:tc>
        <w:tc>
          <w:tcPr>
            <w:tcW w:w="8214" w:type="dxa"/>
          </w:tcPr>
          <w:p w:rsidR="00940F5F" w:rsidRPr="00953B7D" w:rsidRDefault="00940F5F" w:rsidP="00B4681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</w:pPr>
            <w:r w:rsidRPr="00940F5F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 xml:space="preserve">“(epidemiology OR epidemiologic* OR cohort stud* </w:t>
            </w:r>
            <w:r w:rsidR="00FF17F4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 xml:space="preserve">OR longitudinal stud* </w:t>
            </w:r>
            <w:r w:rsidR="004E1F2E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OR case-control stud</w:t>
            </w:r>
            <w:bookmarkStart w:id="0" w:name="_GoBack"/>
            <w:bookmarkEnd w:id="0"/>
            <w:r w:rsidR="00FF17F4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*</w:t>
            </w:r>
            <w:r w:rsidRPr="00940F5F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)”</w:t>
            </w:r>
          </w:p>
        </w:tc>
      </w:tr>
      <w:tr w:rsidR="00940F5F" w:rsidRPr="004E1F2E" w:rsidTr="00B4681C">
        <w:tc>
          <w:tcPr>
            <w:tcW w:w="966" w:type="dxa"/>
          </w:tcPr>
          <w:p w:rsidR="00940F5F" w:rsidRPr="00953B7D" w:rsidRDefault="00940F5F" w:rsidP="00B4681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Cs/>
                <w:sz w:val="23"/>
                <w:szCs w:val="23"/>
              </w:rPr>
              <w:t>#3</w:t>
            </w:r>
          </w:p>
        </w:tc>
        <w:tc>
          <w:tcPr>
            <w:tcW w:w="8214" w:type="dxa"/>
          </w:tcPr>
          <w:p w:rsidR="00940F5F" w:rsidRPr="00953B7D" w:rsidRDefault="00940F5F" w:rsidP="00B4681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</w:pPr>
            <w:r w:rsidRPr="00940F5F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“(mortality OR death* OR survival*</w:t>
            </w:r>
            <w:r w:rsidR="00FF17F4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 xml:space="preserve"> OR fatal*</w:t>
            </w:r>
            <w:r w:rsidRPr="00940F5F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)”</w:t>
            </w:r>
          </w:p>
        </w:tc>
      </w:tr>
      <w:tr w:rsidR="00940F5F" w:rsidRPr="00940F5F" w:rsidTr="00B4681C">
        <w:tc>
          <w:tcPr>
            <w:tcW w:w="966" w:type="dxa"/>
          </w:tcPr>
          <w:p w:rsidR="00940F5F" w:rsidRPr="00953B7D" w:rsidRDefault="00940F5F" w:rsidP="00B4681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Cs/>
                <w:sz w:val="23"/>
                <w:szCs w:val="23"/>
              </w:rPr>
              <w:t>#4</w:t>
            </w:r>
          </w:p>
        </w:tc>
        <w:tc>
          <w:tcPr>
            <w:tcW w:w="8214" w:type="dxa"/>
          </w:tcPr>
          <w:p w:rsidR="00940F5F" w:rsidRPr="00953B7D" w:rsidRDefault="00940F5F" w:rsidP="00B4681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#1 AND #2 AND #3</w:t>
            </w:r>
          </w:p>
          <w:p w:rsidR="00940F5F" w:rsidRPr="00953B7D" w:rsidRDefault="00940F5F" w:rsidP="00B4681C">
            <w:pPr>
              <w:autoSpaceDE w:val="0"/>
              <w:autoSpaceDN w:val="0"/>
              <w:adjustRightInd w:val="0"/>
              <w:rPr>
                <w:rFonts w:asciiTheme="majorHAnsi" w:hAnsiTheme="majorHAnsi" w:cs="Tahoma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 w:cs="Tahoma"/>
                <w:b/>
                <w:bCs/>
                <w:sz w:val="23"/>
                <w:szCs w:val="23"/>
                <w:lang w:val="en-US"/>
              </w:rPr>
              <w:t>No limits</w:t>
            </w:r>
          </w:p>
        </w:tc>
      </w:tr>
    </w:tbl>
    <w:p w:rsidR="00EF5CC1" w:rsidRPr="00023394" w:rsidRDefault="00EF5CC1" w:rsidP="00C96DF0">
      <w:pPr>
        <w:rPr>
          <w:rFonts w:ascii="Open Sans" w:hAnsi="Open Sans"/>
          <w:color w:val="333333"/>
          <w:sz w:val="21"/>
          <w:szCs w:val="21"/>
          <w:shd w:val="clear" w:color="auto" w:fill="FFFFFF"/>
          <w:lang w:val="en-US"/>
        </w:rPr>
      </w:pPr>
    </w:p>
    <w:sectPr w:rsidR="00EF5CC1" w:rsidRPr="00023394" w:rsidSect="00856BC4">
      <w:footerReference w:type="default" r:id="rId8"/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5B95" w:rsidRDefault="004F5B95" w:rsidP="00856BC4">
      <w:pPr>
        <w:spacing w:after="0" w:line="240" w:lineRule="auto"/>
      </w:pPr>
      <w:r>
        <w:separator/>
      </w:r>
    </w:p>
  </w:endnote>
  <w:endnote w:type="continuationSeparator" w:id="0">
    <w:p w:rsidR="004F5B95" w:rsidRDefault="004F5B95" w:rsidP="00856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Segoe U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8999799"/>
      <w:docPartObj>
        <w:docPartGallery w:val="Page Numbers (Bottom of Page)"/>
        <w:docPartUnique/>
      </w:docPartObj>
    </w:sdtPr>
    <w:sdtEndPr/>
    <w:sdtContent>
      <w:p w:rsidR="00856BC4" w:rsidRDefault="00856BC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1F2E">
          <w:rPr>
            <w:noProof/>
          </w:rPr>
          <w:t>1</w:t>
        </w:r>
        <w:r>
          <w:fldChar w:fldCharType="end"/>
        </w:r>
      </w:p>
    </w:sdtContent>
  </w:sdt>
  <w:p w:rsidR="00856BC4" w:rsidRDefault="00856BC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5B95" w:rsidRDefault="004F5B95" w:rsidP="00856BC4">
      <w:pPr>
        <w:spacing w:after="0" w:line="240" w:lineRule="auto"/>
      </w:pPr>
      <w:r>
        <w:separator/>
      </w:r>
    </w:p>
  </w:footnote>
  <w:footnote w:type="continuationSeparator" w:id="0">
    <w:p w:rsidR="004F5B95" w:rsidRDefault="004F5B95" w:rsidP="00856B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8B6DBF"/>
    <w:multiLevelType w:val="hybridMultilevel"/>
    <w:tmpl w:val="09B26E60"/>
    <w:lvl w:ilvl="0" w:tplc="5132800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63F62"/>
    <w:multiLevelType w:val="multilevel"/>
    <w:tmpl w:val="82C2B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C73B8E"/>
    <w:multiLevelType w:val="hybridMultilevel"/>
    <w:tmpl w:val="7A4C34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0624D"/>
    <w:multiLevelType w:val="hybridMultilevel"/>
    <w:tmpl w:val="819A5F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787595"/>
    <w:multiLevelType w:val="hybridMultilevel"/>
    <w:tmpl w:val="1C729D2A"/>
    <w:lvl w:ilvl="0" w:tplc="EBE0AB3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3ED"/>
    <w:rsid w:val="000118B6"/>
    <w:rsid w:val="000165AC"/>
    <w:rsid w:val="00023394"/>
    <w:rsid w:val="0004747D"/>
    <w:rsid w:val="00057B0E"/>
    <w:rsid w:val="000611FF"/>
    <w:rsid w:val="00061ED2"/>
    <w:rsid w:val="0007093A"/>
    <w:rsid w:val="000C19F7"/>
    <w:rsid w:val="000C26EA"/>
    <w:rsid w:val="000C48B3"/>
    <w:rsid w:val="000E4F6A"/>
    <w:rsid w:val="00111F4E"/>
    <w:rsid w:val="00135549"/>
    <w:rsid w:val="00175C72"/>
    <w:rsid w:val="00183EAD"/>
    <w:rsid w:val="00197614"/>
    <w:rsid w:val="001B6887"/>
    <w:rsid w:val="001C5C35"/>
    <w:rsid w:val="002073ED"/>
    <w:rsid w:val="0021008D"/>
    <w:rsid w:val="00255748"/>
    <w:rsid w:val="002558E8"/>
    <w:rsid w:val="00261E1A"/>
    <w:rsid w:val="00267B7A"/>
    <w:rsid w:val="002763AD"/>
    <w:rsid w:val="002A7B23"/>
    <w:rsid w:val="002A7C94"/>
    <w:rsid w:val="002C746A"/>
    <w:rsid w:val="002E0401"/>
    <w:rsid w:val="002E7A87"/>
    <w:rsid w:val="003211FB"/>
    <w:rsid w:val="00322BC4"/>
    <w:rsid w:val="00342207"/>
    <w:rsid w:val="00344E37"/>
    <w:rsid w:val="00350E06"/>
    <w:rsid w:val="00355F0F"/>
    <w:rsid w:val="00357024"/>
    <w:rsid w:val="00365000"/>
    <w:rsid w:val="003657DF"/>
    <w:rsid w:val="003673B4"/>
    <w:rsid w:val="00381C86"/>
    <w:rsid w:val="003A3990"/>
    <w:rsid w:val="003C50DF"/>
    <w:rsid w:val="003D14ED"/>
    <w:rsid w:val="003D2C36"/>
    <w:rsid w:val="003E135F"/>
    <w:rsid w:val="003E1D15"/>
    <w:rsid w:val="003E3C42"/>
    <w:rsid w:val="003E61C4"/>
    <w:rsid w:val="003F0D9C"/>
    <w:rsid w:val="00400389"/>
    <w:rsid w:val="00405507"/>
    <w:rsid w:val="00445EB4"/>
    <w:rsid w:val="00446749"/>
    <w:rsid w:val="00471309"/>
    <w:rsid w:val="004A03CF"/>
    <w:rsid w:val="004A1A65"/>
    <w:rsid w:val="004C40E3"/>
    <w:rsid w:val="004E1F2E"/>
    <w:rsid w:val="004E53CA"/>
    <w:rsid w:val="004F2A39"/>
    <w:rsid w:val="004F5B95"/>
    <w:rsid w:val="005257FE"/>
    <w:rsid w:val="005B287F"/>
    <w:rsid w:val="005B7706"/>
    <w:rsid w:val="005E5EF4"/>
    <w:rsid w:val="005F67CB"/>
    <w:rsid w:val="00632C38"/>
    <w:rsid w:val="00646ADA"/>
    <w:rsid w:val="006473D7"/>
    <w:rsid w:val="006A4C79"/>
    <w:rsid w:val="006E2767"/>
    <w:rsid w:val="0070087B"/>
    <w:rsid w:val="00701363"/>
    <w:rsid w:val="00734597"/>
    <w:rsid w:val="00741388"/>
    <w:rsid w:val="00745F67"/>
    <w:rsid w:val="00757696"/>
    <w:rsid w:val="007828BD"/>
    <w:rsid w:val="007866C3"/>
    <w:rsid w:val="00793CB7"/>
    <w:rsid w:val="007B5103"/>
    <w:rsid w:val="007B64D7"/>
    <w:rsid w:val="007C51C4"/>
    <w:rsid w:val="00823738"/>
    <w:rsid w:val="00824C04"/>
    <w:rsid w:val="00856BC4"/>
    <w:rsid w:val="008835AC"/>
    <w:rsid w:val="008904F2"/>
    <w:rsid w:val="008A54A6"/>
    <w:rsid w:val="008C20FB"/>
    <w:rsid w:val="008D0D28"/>
    <w:rsid w:val="00940F5F"/>
    <w:rsid w:val="00953082"/>
    <w:rsid w:val="009560E2"/>
    <w:rsid w:val="009920B4"/>
    <w:rsid w:val="00994BD5"/>
    <w:rsid w:val="009C41B9"/>
    <w:rsid w:val="009C6E95"/>
    <w:rsid w:val="009E5C70"/>
    <w:rsid w:val="009F47F9"/>
    <w:rsid w:val="00A244D7"/>
    <w:rsid w:val="00A75F81"/>
    <w:rsid w:val="00AA107E"/>
    <w:rsid w:val="00AA1715"/>
    <w:rsid w:val="00AA4048"/>
    <w:rsid w:val="00AB7470"/>
    <w:rsid w:val="00AC5755"/>
    <w:rsid w:val="00AC7DFE"/>
    <w:rsid w:val="00AD35B3"/>
    <w:rsid w:val="00AE0246"/>
    <w:rsid w:val="00AF5DF9"/>
    <w:rsid w:val="00B15BA1"/>
    <w:rsid w:val="00B214EE"/>
    <w:rsid w:val="00B30A69"/>
    <w:rsid w:val="00B3762D"/>
    <w:rsid w:val="00B44572"/>
    <w:rsid w:val="00B5639B"/>
    <w:rsid w:val="00B64898"/>
    <w:rsid w:val="00B762AC"/>
    <w:rsid w:val="00B81F2A"/>
    <w:rsid w:val="00B8314B"/>
    <w:rsid w:val="00B873FA"/>
    <w:rsid w:val="00BD13A2"/>
    <w:rsid w:val="00C02FC8"/>
    <w:rsid w:val="00C24175"/>
    <w:rsid w:val="00C24501"/>
    <w:rsid w:val="00C27860"/>
    <w:rsid w:val="00C37F1A"/>
    <w:rsid w:val="00C44C23"/>
    <w:rsid w:val="00C6334D"/>
    <w:rsid w:val="00C869F0"/>
    <w:rsid w:val="00C93B7E"/>
    <w:rsid w:val="00C96DF0"/>
    <w:rsid w:val="00CA1874"/>
    <w:rsid w:val="00CF106B"/>
    <w:rsid w:val="00CF5458"/>
    <w:rsid w:val="00D21FE1"/>
    <w:rsid w:val="00D358D4"/>
    <w:rsid w:val="00D3763E"/>
    <w:rsid w:val="00D502FD"/>
    <w:rsid w:val="00D52CCE"/>
    <w:rsid w:val="00D61146"/>
    <w:rsid w:val="00D77A6A"/>
    <w:rsid w:val="00DA14C6"/>
    <w:rsid w:val="00DB0873"/>
    <w:rsid w:val="00E20B1C"/>
    <w:rsid w:val="00E23CCE"/>
    <w:rsid w:val="00E82DD4"/>
    <w:rsid w:val="00E93167"/>
    <w:rsid w:val="00EC2305"/>
    <w:rsid w:val="00EC563B"/>
    <w:rsid w:val="00EF4D82"/>
    <w:rsid w:val="00EF5CC1"/>
    <w:rsid w:val="00F34544"/>
    <w:rsid w:val="00F65172"/>
    <w:rsid w:val="00F76D53"/>
    <w:rsid w:val="00FA1CEE"/>
    <w:rsid w:val="00FA2448"/>
    <w:rsid w:val="00FB2E9A"/>
    <w:rsid w:val="00FF1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351F1"/>
  <w15:chartTrackingRefBased/>
  <w15:docId w15:val="{24F8D4EE-1FFA-47F2-8588-07AECBB1E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55F0F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FB2E9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473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B214EE"/>
  </w:style>
  <w:style w:type="character" w:customStyle="1" w:styleId="mixed-citation">
    <w:name w:val="mixed-citation"/>
    <w:basedOn w:val="Fuentedeprrafopredeter"/>
    <w:rsid w:val="00B214EE"/>
  </w:style>
  <w:style w:type="character" w:customStyle="1" w:styleId="ref-title">
    <w:name w:val="ref-title"/>
    <w:basedOn w:val="Fuentedeprrafopredeter"/>
    <w:rsid w:val="00B214EE"/>
  </w:style>
  <w:style w:type="character" w:customStyle="1" w:styleId="ref-journal">
    <w:name w:val="ref-journal"/>
    <w:basedOn w:val="Fuentedeprrafopredeter"/>
    <w:rsid w:val="00B214EE"/>
  </w:style>
  <w:style w:type="character" w:customStyle="1" w:styleId="ref-vol">
    <w:name w:val="ref-vol"/>
    <w:basedOn w:val="Fuentedeprrafopredeter"/>
    <w:rsid w:val="00B214EE"/>
  </w:style>
  <w:style w:type="character" w:customStyle="1" w:styleId="ref-iss">
    <w:name w:val="ref-iss"/>
    <w:basedOn w:val="Fuentedeprrafopredeter"/>
    <w:rsid w:val="00B214EE"/>
  </w:style>
  <w:style w:type="character" w:customStyle="1" w:styleId="nowrap">
    <w:name w:val="nowrap"/>
    <w:basedOn w:val="Fuentedeprrafopredeter"/>
    <w:rsid w:val="00B214EE"/>
  </w:style>
  <w:style w:type="character" w:styleId="Hipervnculovisitado">
    <w:name w:val="FollowedHyperlink"/>
    <w:basedOn w:val="Fuentedeprrafopredeter"/>
    <w:uiPriority w:val="99"/>
    <w:semiHidden/>
    <w:unhideWhenUsed/>
    <w:rsid w:val="00C37F1A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56B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6BC4"/>
  </w:style>
  <w:style w:type="paragraph" w:styleId="Piedepgina">
    <w:name w:val="footer"/>
    <w:basedOn w:val="Normal"/>
    <w:link w:val="PiedepginaCar"/>
    <w:uiPriority w:val="99"/>
    <w:unhideWhenUsed/>
    <w:rsid w:val="00856B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6BC4"/>
  </w:style>
  <w:style w:type="character" w:styleId="Nmerodelnea">
    <w:name w:val="line number"/>
    <w:basedOn w:val="Fuentedeprrafopredeter"/>
    <w:uiPriority w:val="99"/>
    <w:semiHidden/>
    <w:unhideWhenUsed/>
    <w:rsid w:val="00856BC4"/>
  </w:style>
  <w:style w:type="table" w:styleId="Tablaconcuadrcula">
    <w:name w:val="Table Grid"/>
    <w:basedOn w:val="Tablanormal"/>
    <w:uiPriority w:val="99"/>
    <w:rsid w:val="00940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DB087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B087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B0873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F4D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F4D82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Mencionar">
    <w:name w:val="Mention"/>
    <w:basedOn w:val="Fuentedeprrafopredeter"/>
    <w:uiPriority w:val="99"/>
    <w:semiHidden/>
    <w:unhideWhenUsed/>
    <w:rsid w:val="00111F4E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6207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12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6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3E32C4-B1B4-4756-A1E7-FBFE5DEA5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3</cp:revision>
  <dcterms:created xsi:type="dcterms:W3CDTF">2017-05-09T07:52:00Z</dcterms:created>
  <dcterms:modified xsi:type="dcterms:W3CDTF">2017-05-12T08:14:00Z</dcterms:modified>
</cp:coreProperties>
</file>